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242" w:tblpY="1910"/>
        <w:tblOverlap w:val="never"/>
        <w:tblW w:w="96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833"/>
        <w:gridCol w:w="6290"/>
      </w:tblGrid>
      <w:tr w14:paraId="4FA2F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F9A9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5E19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DFD9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</w:tr>
      <w:tr w14:paraId="49615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0F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_estimators</w:t>
            </w:r>
          </w:p>
        </w:tc>
        <w:tc>
          <w:tcPr>
            <w:tcW w:w="8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52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6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D61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ecision trees in the forest</w:t>
            </w:r>
          </w:p>
        </w:tc>
      </w:tr>
      <w:tr w14:paraId="56891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3CE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ter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F6D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i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B4E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 to measure the quality of a split</w:t>
            </w:r>
          </w:p>
        </w:tc>
      </w:tr>
      <w:tr w14:paraId="4831A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9F4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dept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D67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0C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depth of the tree (no limit imposed)</w:t>
            </w:r>
          </w:p>
        </w:tc>
      </w:tr>
      <w:tr w14:paraId="68A77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82E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samples_spl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B0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5A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number of samples required to split an internal node</w:t>
            </w:r>
          </w:p>
        </w:tc>
      </w:tr>
      <w:tr w14:paraId="5BDED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B0F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samples_le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05D9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8E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number of samples required to be at a leaf node</w:t>
            </w:r>
          </w:p>
        </w:tc>
      </w:tr>
      <w:tr w14:paraId="621AF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FBD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featur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39E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rt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856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features considered for best split</w:t>
            </w:r>
          </w:p>
        </w:tc>
      </w:tr>
      <w:tr w14:paraId="267A3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D42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otstrap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5B6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B79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ther bootstrap samples are used when building trees</w:t>
            </w:r>
          </w:p>
        </w:tc>
      </w:tr>
      <w:tr w14:paraId="17BC8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EC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_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5C0E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B8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 weights not applied (class imbalance handled via SMOTE)</w:t>
            </w:r>
          </w:p>
        </w:tc>
      </w:tr>
      <w:tr w14:paraId="4418D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9F9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_st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11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C88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ed for reproducibility</w:t>
            </w:r>
          </w:p>
        </w:tc>
      </w:tr>
      <w:tr w14:paraId="7518C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AA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b_sco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8A3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se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1B7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-of-bag score not computed</w:t>
            </w:r>
          </w:p>
        </w:tc>
      </w:tr>
      <w:tr w14:paraId="04924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E1D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p_alph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BC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9D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xity parameter used for Minimal Cost-Complexity Pruning (none applied)</w:t>
            </w:r>
          </w:p>
        </w:tc>
      </w:tr>
      <w:tr w14:paraId="0AEB8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B22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leaf_no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3C4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C06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onstraint on the maximum number of leaf nodes per tree</w:t>
            </w:r>
          </w:p>
        </w:tc>
      </w:tr>
      <w:tr w14:paraId="70070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CB7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impurity_decrea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910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9F3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t only if impurity decrease ≥ this value</w:t>
            </w:r>
          </w:p>
        </w:tc>
      </w:tr>
      <w:tr w14:paraId="32FA8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63F3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samples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2F2C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  <w:tc>
          <w:tcPr>
            <w:tcW w:w="6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C8C4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amples used for bootstrap (no subsampling)</w:t>
            </w:r>
          </w:p>
        </w:tc>
      </w:tr>
    </w:tbl>
    <w:p w14:paraId="216F64A6">
      <w:pPr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. Hyperparameters of the Final Random Forest 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203B3F"/>
    <w:rsid w:val="0E203B3F"/>
    <w:rsid w:val="36E52680"/>
    <w:rsid w:val="48B721DD"/>
    <w:rsid w:val="6318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9:38:00Z</dcterms:created>
  <dc:creator>胡月</dc:creator>
  <cp:lastModifiedBy>胡月</cp:lastModifiedBy>
  <dcterms:modified xsi:type="dcterms:W3CDTF">2026-01-12T06:1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9888D65246C4E45B5B4C6D3ED70E075_11</vt:lpwstr>
  </property>
  <property fmtid="{D5CDD505-2E9C-101B-9397-08002B2CF9AE}" pid="4" name="KSOTemplateDocerSaveRecord">
    <vt:lpwstr>eyJoZGlkIjoiN2YzNjBkOTgyNWQ1YTMxYzM3MzMwNWFiODNmOWIzYWMiLCJ1c2VySWQiOiIxNjM5MDA3NjAyIn0=</vt:lpwstr>
  </property>
</Properties>
</file>